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 Up-regulated gene expression changes in invasive cancer relative to bronchial epithelium and precancerous lesions.</w:t>
      </w:r>
    </w:p>
    <w:tbl>
      <w:tblPr>
        <w:tblW w:w="638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960"/>
        <w:gridCol w:w="1000"/>
        <w:gridCol w:w="1047"/>
        <w:gridCol w:w="724"/>
        <w:gridCol w:w="1328"/>
      </w:tblGrid>
      <w:tr>
        <w:trPr>
          <w:trHeight w:val="42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0" w:name="RANGE!A1%3AF233"/>
            <w:r>
              <w:rPr>
                <w:rFonts w:eastAsia="Times New Roman"/>
                <w:b/>
                <w:bCs/>
                <w:sz w:val="18"/>
                <w:szCs w:val="18"/>
              </w:rPr>
              <w:t>Tag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S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C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C Av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ene Symbol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TGA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M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A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CA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ATCA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GAGA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M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TGAA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B10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G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G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TGAG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DO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TCA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G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TAGG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TXR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C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ACCCCA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OE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GAA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GAP1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CTG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T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GGTC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TGTC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G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CC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9orf4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TT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orf5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CAA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Q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TGT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R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GAAA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S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ATC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20orf2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AGTA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5orf1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TCTT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LR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GTTT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20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CCG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2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ATC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5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GCC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25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GAA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K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GCAT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KN2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GTAT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ST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AA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KS1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ATAT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TTCT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TTTAT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D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CTG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PTM1L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TGGA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PTM1L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TGT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2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ATGTT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7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TTG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GAGG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1A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CAGG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3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CGCA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4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TTCT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5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TTAG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L6A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ACAA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PE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GAGA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ATA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TAP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CACA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ST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TCTG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YR6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TATT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C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GGGA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DX4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GGC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RL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TCTT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KK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TCC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T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CAATA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CE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ACAT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N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AAAT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IF5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AGCG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PHB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ATTA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M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CTTC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DS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ATG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M43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TGGT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TCAG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GAATG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TGG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L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AATA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CTGC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BXO2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GTG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MOD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CTTGT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TCCT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NDC3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CCCC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OXD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CAGA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ZD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CCC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6PD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GGTAGT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CTCA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DF15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GCC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H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AGG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IS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TTC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C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TTC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NM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GTGT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PX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ACCAC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8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RIN2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CCCT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CGTT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TM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CCC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1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AAC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LA-G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AAG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B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GACTG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1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CCGAC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ATTG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FITM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0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7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CC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7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0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ACTAA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GAG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GAT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CTC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GTGG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H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CGTA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J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CCC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CCC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TCCC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TC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K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GAG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CCC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GL@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TCTT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L3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CTGC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RF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CACG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UN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CTA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CNS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GG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PTM4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TGTG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DH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GGT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PREL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CCAT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10013135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GCAG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28488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GTAAT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28488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CAAA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4073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AGGC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C440995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AAAG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5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AAGA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N2C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CACT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M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CACC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AP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TGGCA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FGE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AAAC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AGA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MP1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CTGTA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MP1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GTTG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THFD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AC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H7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CAGCGG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PS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CTT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RG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CCA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DUFA4L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AA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GFRAP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CCTT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IPSNAP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GGTA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E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GTT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5C3L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ATT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TRK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ATG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CKS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CAGCC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DC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TAAA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XCT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GAAGG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GK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ACC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HIP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GTT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AT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GCT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ST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TG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B4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TCCT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SMD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GGTA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K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TA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PL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AGGGA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YCR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ATAC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B6A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RRES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GCG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HD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GG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F26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AGG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L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GTCA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PLP0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CCC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C6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CTT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A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CTT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RP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ATTT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RP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GATG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A2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GGAT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TCAA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GTGAA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CCAAT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FTPD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CACAG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MT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CTC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2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CCAC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3A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CTG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40A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ATTTT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CTCA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6A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A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O1A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TG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AR-E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CCCTCC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RP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GTGT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AR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AGAA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P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TTAAA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RP68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ATGT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RXN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CTTCTC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MO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GGCTA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L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CAGG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P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TTTA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FRC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TTTT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OC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TTCC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MP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TTTA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IMP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TGAA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EM109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CCGCC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NNC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GTCTC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D52L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CCCG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I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CAGGC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PM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ATGT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B3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CATCA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KU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ACAA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SPAN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ATAAT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UBB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GGCGA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E2S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CTT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E2W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TGA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CK2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AAATC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M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ATTC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KORC1L1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AAA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NF207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GGTGT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TCG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CGAGGA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ACTA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TCAGTC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GTTC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GGAT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TTC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CGGG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AAGAC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3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CCTCCT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ACGG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CAG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TGCT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CCGA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AAA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CGTAC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AAATA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AAGTA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GAG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AAAGG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GA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GGGTG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ATAG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CCAGT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GCGGG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CA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ATGT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TGTG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GGAG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TGT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AGT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AAGAAA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GGTGA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AGGTA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1</w:t>
      </w:r>
      <w:r>
        <w:rPr/>
        <w:t xml:space="preserve">Tags with a three-fold or greater abundance in average normalized tag counts in SCC relative to both BE and PC; a minimal abundance of 40 TPM in SCC (232 tags in total). 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2</w:t>
      </w:r>
      <w:r>
        <w:rPr/>
        <w:t>Average</w:t>
      </w:r>
      <w:r>
        <w:rPr>
          <w:b/>
        </w:rPr>
        <w:t xml:space="preserve"> </w:t>
      </w:r>
      <w:r>
        <w:rPr/>
        <w:t>normalized tag counts expressed as tags per million (TPM) for 14 BE libraries.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3</w:t>
      </w:r>
      <w:r>
        <w:rPr/>
        <w:t>Average normalized tag counts (TPM) for five CIS libraries.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4</w:t>
      </w:r>
      <w:r>
        <w:rPr/>
        <w:t>Average normalized tag counts (TPM) for six SCC libraries.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5</w:t>
      </w:r>
      <w:r>
        <w:rPr/>
        <w:t>Average normalized tag counts (TPM) for two PC libraries.</w:t>
      </w:r>
    </w:p>
    <w:p>
      <w:pPr>
        <w:pStyle w:val="Normal"/>
        <w:spacing w:lineRule="auto" w:line="240" w:before="0" w:after="120"/>
        <w:ind w:left="86" w:hanging="86"/>
        <w:rPr/>
      </w:pPr>
      <w:r>
        <w:rPr>
          <w:rFonts w:cs="Calibri"/>
        </w:rPr>
        <w:t xml:space="preserve"> </w:t>
      </w:r>
      <w:r>
        <w:rPr>
          <w:sz w:val="28"/>
          <w:vertAlign w:val="superscript"/>
        </w:rPr>
        <w:t>6</w:t>
      </w:r>
      <w:r>
        <w:rPr/>
        <w:t>Tag-to-gene mapping according to SAGE Genie “Best Gene for Tag”, September 17, 2009 version.  No entry is given for tags that map to transcript sequences within the databases of Full-Length Set, UniGene Consensus, or Unclustered EST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6:00Z</dcterms:created>
  <dc:creator>klonergan</dc:creator>
  <dc:description/>
  <cp:keywords/>
  <dc:language>en-US</dc:language>
  <cp:lastModifiedBy>klonergan</cp:lastModifiedBy>
  <dcterms:modified xsi:type="dcterms:W3CDTF">2010-01-22T18:53:00Z</dcterms:modified>
  <cp:revision>3</cp:revision>
  <dc:subject/>
  <dc:title/>
</cp:coreProperties>
</file>